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FDFA8" w14:textId="77777777" w:rsidR="00954BF5" w:rsidRDefault="00954BF5" w:rsidP="00954BF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0F2EF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able S1</w:t>
      </w:r>
    </w:p>
    <w:p w14:paraId="25D3DE44" w14:textId="77777777" w:rsidR="00954BF5" w:rsidRPr="00F02AB7" w:rsidRDefault="00954BF5" w:rsidP="00954BF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</w:pPr>
      <w:r w:rsidRPr="00F02AB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Overview of studies that have investigated the diagnostic efficiency of BPD-specific screening instruments for adolescents</w:t>
      </w:r>
    </w:p>
    <w:tbl>
      <w:tblPr>
        <w:tblStyle w:val="Tabellenraster"/>
        <w:tblW w:w="13503" w:type="dxa"/>
        <w:tblLook w:val="04A0" w:firstRow="1" w:lastRow="0" w:firstColumn="1" w:lastColumn="0" w:noHBand="0" w:noVBand="1"/>
      </w:tblPr>
      <w:tblGrid>
        <w:gridCol w:w="2268"/>
        <w:gridCol w:w="1008"/>
        <w:gridCol w:w="1234"/>
        <w:gridCol w:w="2110"/>
        <w:gridCol w:w="2160"/>
        <w:gridCol w:w="2380"/>
        <w:gridCol w:w="2343"/>
      </w:tblGrid>
      <w:tr w:rsidR="00B37B9E" w:rsidRPr="00F02AB7" w14:paraId="293B5521" w14:textId="77777777" w:rsidTr="003D0EB7">
        <w:tc>
          <w:tcPr>
            <w:tcW w:w="2268" w:type="dxa"/>
            <w:tcBorders>
              <w:left w:val="nil"/>
              <w:right w:val="nil"/>
            </w:tcBorders>
          </w:tcPr>
          <w:p w14:paraId="4C028CF3" w14:textId="77777777" w:rsidR="00954BF5" w:rsidRPr="00F02AB7" w:rsidRDefault="00954BF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creening instrument</w:t>
            </w: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042C49D9" w14:textId="379365F6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Number of items</w:t>
            </w:r>
          </w:p>
        </w:tc>
        <w:tc>
          <w:tcPr>
            <w:tcW w:w="1234" w:type="dxa"/>
            <w:tcBorders>
              <w:left w:val="nil"/>
              <w:right w:val="nil"/>
            </w:tcBorders>
          </w:tcPr>
          <w:p w14:paraId="18E6339A" w14:textId="48CD39B9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tudies</w:t>
            </w:r>
          </w:p>
        </w:tc>
        <w:tc>
          <w:tcPr>
            <w:tcW w:w="2110" w:type="dxa"/>
            <w:tcBorders>
              <w:left w:val="nil"/>
              <w:right w:val="nil"/>
            </w:tcBorders>
          </w:tcPr>
          <w:p w14:paraId="52564EF2" w14:textId="32B46725" w:rsidR="00954BF5" w:rsidRPr="00F02AB7" w:rsidRDefault="00B37B9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ctual and recommended s</w:t>
            </w:r>
            <w:r w:rsidR="00954BF5"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mple siz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4A4D9A47" w14:textId="76A67C90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asis rate of BPD and sample characteristic</w:t>
            </w:r>
            <w:r w:rsidR="00F514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</w:t>
            </w:r>
          </w:p>
        </w:tc>
        <w:tc>
          <w:tcPr>
            <w:tcW w:w="2380" w:type="dxa"/>
            <w:tcBorders>
              <w:left w:val="nil"/>
              <w:right w:val="nil"/>
            </w:tcBorders>
          </w:tcPr>
          <w:p w14:paraId="541F7600" w14:textId="4171EAE8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Results</w:t>
            </w:r>
          </w:p>
        </w:tc>
        <w:tc>
          <w:tcPr>
            <w:tcW w:w="2343" w:type="dxa"/>
            <w:tcBorders>
              <w:left w:val="nil"/>
              <w:right w:val="nil"/>
            </w:tcBorders>
          </w:tcPr>
          <w:p w14:paraId="55FEC0E8" w14:textId="23B9439B" w:rsidR="00954BF5" w:rsidRPr="00F02AB7" w:rsidRDefault="00F514B2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</w:t>
            </w:r>
            <w:r w:rsidRPr="00F514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ethodological </w:t>
            </w:r>
            <w:r w:rsidR="00FC02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limitatio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</w:t>
            </w:r>
          </w:p>
        </w:tc>
      </w:tr>
      <w:tr w:rsidR="00B37B9E" w:rsidRPr="000323DC" w14:paraId="4B8AD05B" w14:textId="77777777" w:rsidTr="003D0EB7">
        <w:tc>
          <w:tcPr>
            <w:tcW w:w="2268" w:type="dxa"/>
            <w:tcBorders>
              <w:left w:val="nil"/>
              <w:right w:val="nil"/>
            </w:tcBorders>
          </w:tcPr>
          <w:p w14:paraId="643DAC73" w14:textId="655AEB42" w:rsidR="00954BF5" w:rsidRPr="00F02AB7" w:rsidRDefault="00954BF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bookmarkStart w:id="0" w:name="_Hlk185862694"/>
            <w:bookmarkStart w:id="1" w:name="_Hlk184233356"/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orderline Personality Disorder Features Scale for Children (BPFS</w:t>
            </w:r>
            <w:r w:rsidR="00DD30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</w:t>
            </w:r>
            <w:bookmarkEnd w:id="0"/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; Crick et al., 2005)</w:t>
            </w:r>
            <w:bookmarkEnd w:id="1"/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2157E7AC" w14:textId="3629B0DB" w:rsidR="00954BF5" w:rsidRPr="00F02AB7" w:rsidRDefault="00787DD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4</w:t>
            </w:r>
          </w:p>
        </w:tc>
        <w:tc>
          <w:tcPr>
            <w:tcW w:w="1234" w:type="dxa"/>
            <w:tcBorders>
              <w:left w:val="nil"/>
              <w:right w:val="nil"/>
            </w:tcBorders>
          </w:tcPr>
          <w:p w14:paraId="2D0DB356" w14:textId="3219C2EE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hang, Sharp, &amp; Ha (2011)</w:t>
            </w:r>
          </w:p>
          <w:p w14:paraId="01A5B1E1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4CA5AABA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0A937EF0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14:paraId="57796233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= 51 </w:t>
            </w:r>
          </w:p>
          <w:p w14:paraId="2634DB92" w14:textId="77777777" w:rsidR="00B37B9E" w:rsidRPr="00F02AB7" w:rsidRDefault="00B37B9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07AE38E4" w14:textId="5BF995C3" w:rsidR="00B37B9E" w:rsidRPr="00F02AB7" w:rsidRDefault="00B37B9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F02A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F02A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recom</w:t>
            </w:r>
            <w:r w:rsidR="00F514B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mended</w:t>
            </w:r>
            <w:proofErr w:type="spellEnd"/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= 204</w:t>
            </w:r>
            <w:r w:rsidR="005E7C4E"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a</w:t>
            </w:r>
          </w:p>
          <w:p w14:paraId="66B93463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5CA29F6E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9%</w:t>
            </w:r>
          </w:p>
          <w:p w14:paraId="3F8573FA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4749BE64" w14:textId="7FA474E8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psychiatric </w:t>
            </w:r>
            <w:r w:rsidR="00F514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</w:t>
            </w:r>
            <w:r w:rsidR="00EA1C95"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atients</w:t>
            </w:r>
          </w:p>
          <w:p w14:paraId="74AAE4BD" w14:textId="0F8047A8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ge 12 to 18 years</w:t>
            </w:r>
          </w:p>
        </w:tc>
        <w:tc>
          <w:tcPr>
            <w:tcW w:w="2380" w:type="dxa"/>
            <w:tcBorders>
              <w:left w:val="nil"/>
              <w:right w:val="nil"/>
            </w:tcBorders>
          </w:tcPr>
          <w:p w14:paraId="5AF42C73" w14:textId="09CB8F9A" w:rsidR="00001D7B" w:rsidRPr="00F02AB7" w:rsidRDefault="00001D7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ronbach’s α = .89</w:t>
            </w:r>
          </w:p>
          <w:p w14:paraId="6A1BAF73" w14:textId="2F975066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UC = .93</w:t>
            </w:r>
          </w:p>
          <w:p w14:paraId="4326C7C9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EN = .86</w:t>
            </w:r>
          </w:p>
          <w:p w14:paraId="41CB5145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PE = .84</w:t>
            </w:r>
          </w:p>
          <w:p w14:paraId="2FF9A972" w14:textId="77777777" w:rsidR="00954BF5" w:rsidRPr="00F02AB7" w:rsidRDefault="00954BF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17E64B0A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343" w:type="dxa"/>
            <w:tcBorders>
              <w:left w:val="nil"/>
              <w:right w:val="nil"/>
            </w:tcBorders>
          </w:tcPr>
          <w:p w14:paraId="53967206" w14:textId="664FCAAE" w:rsidR="009469B0" w:rsidRPr="00F514B2" w:rsidRDefault="009469B0" w:rsidP="00F514B2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514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)</w:t>
            </w:r>
            <w:r w:rsidR="000323DC" w:rsidRPr="00F514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, 2), 3), 4), </w:t>
            </w:r>
            <w:proofErr w:type="gramStart"/>
            <w:r w:rsidR="000323DC" w:rsidRPr="00F514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5)</w:t>
            </w:r>
            <w:r w:rsidR="007C6359" w:rsidRPr="007C63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gramEnd"/>
          </w:p>
          <w:p w14:paraId="675E77D9" w14:textId="159C552D" w:rsidR="00931363" w:rsidRPr="00F514B2" w:rsidRDefault="00931363" w:rsidP="00F514B2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8D98330" w14:textId="3BF8C636" w:rsidR="009664BB" w:rsidRPr="00F514B2" w:rsidRDefault="009664BB" w:rsidP="00F514B2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37B9E" w:rsidRPr="000323DC" w14:paraId="7FC3AAAF" w14:textId="77777777" w:rsidTr="003D0EB7">
        <w:tc>
          <w:tcPr>
            <w:tcW w:w="2268" w:type="dxa"/>
            <w:tcBorders>
              <w:left w:val="nil"/>
              <w:right w:val="nil"/>
            </w:tcBorders>
          </w:tcPr>
          <w:p w14:paraId="27682015" w14:textId="6C002F78" w:rsidR="00954BF5" w:rsidRPr="00F02AB7" w:rsidRDefault="00954BF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orderline Personality Disorder Features Scale for Children – Short Version (BPFS</w:t>
            </w:r>
            <w:r w:rsidR="00DD30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-11)</w:t>
            </w: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200C255A" w14:textId="24C59E06" w:rsidR="00954BF5" w:rsidRPr="00F02AB7" w:rsidRDefault="00787DD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1</w:t>
            </w:r>
          </w:p>
        </w:tc>
        <w:tc>
          <w:tcPr>
            <w:tcW w:w="1234" w:type="dxa"/>
            <w:tcBorders>
              <w:left w:val="nil"/>
              <w:right w:val="nil"/>
            </w:tcBorders>
          </w:tcPr>
          <w:p w14:paraId="60A3841E" w14:textId="445F88B3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harp et al. (2014)</w:t>
            </w:r>
          </w:p>
          <w:p w14:paraId="7C105F77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</w:tcPr>
          <w:p w14:paraId="1B2B6001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= 371</w:t>
            </w:r>
          </w:p>
          <w:p w14:paraId="4695E213" w14:textId="77777777" w:rsidR="00B37B9E" w:rsidRPr="00F02AB7" w:rsidRDefault="00B37B9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4DA743C7" w14:textId="2303BA5A" w:rsidR="00B37B9E" w:rsidRPr="00F02AB7" w:rsidRDefault="00B37B9E" w:rsidP="00B37B9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F02A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F02A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recom</w:t>
            </w:r>
            <w:r w:rsidR="00F514B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mended</w:t>
            </w:r>
            <w:proofErr w:type="spellEnd"/>
            <w:r w:rsidRPr="00F02A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= 341</w:t>
            </w: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a</w:t>
            </w:r>
          </w:p>
          <w:p w14:paraId="78862786" w14:textId="77777777" w:rsidR="00B37B9E" w:rsidRPr="00F02AB7" w:rsidRDefault="00B37B9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6A0EBEEF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61DB2470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3%</w:t>
            </w:r>
          </w:p>
          <w:p w14:paraId="3F996C64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506278D4" w14:textId="09667861" w:rsidR="00EA1C95" w:rsidRPr="00F02AB7" w:rsidRDefault="00EA1C9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psychiatric </w:t>
            </w:r>
            <w:r w:rsidR="00F514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</w:t>
            </w: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atients</w:t>
            </w:r>
          </w:p>
          <w:p w14:paraId="78F6A26E" w14:textId="17D48E44" w:rsidR="00954BF5" w:rsidRPr="00F02AB7" w:rsidRDefault="00D94A2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</w:t>
            </w:r>
            <w:r w:rsidR="00954BF5"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e</w:t>
            </w: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not specified</w:t>
            </w:r>
          </w:p>
          <w:p w14:paraId="7B7EE25F" w14:textId="6479348C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380" w:type="dxa"/>
            <w:tcBorders>
              <w:left w:val="nil"/>
              <w:right w:val="nil"/>
            </w:tcBorders>
          </w:tcPr>
          <w:p w14:paraId="0273C019" w14:textId="004C997E" w:rsidR="00001D7B" w:rsidRPr="00F02AB7" w:rsidRDefault="00001D7B" w:rsidP="00001D7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ronbach’s α = .85</w:t>
            </w:r>
          </w:p>
          <w:p w14:paraId="52BFB5FB" w14:textId="719F2C4F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UC = .80</w:t>
            </w:r>
          </w:p>
          <w:p w14:paraId="1FB55240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EN = .74</w:t>
            </w:r>
          </w:p>
          <w:p w14:paraId="0A212297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PE = .71</w:t>
            </w:r>
          </w:p>
        </w:tc>
        <w:tc>
          <w:tcPr>
            <w:tcW w:w="2343" w:type="dxa"/>
            <w:tcBorders>
              <w:left w:val="nil"/>
              <w:right w:val="nil"/>
            </w:tcBorders>
          </w:tcPr>
          <w:p w14:paraId="55B66409" w14:textId="5FF82DE7" w:rsidR="00FB15B1" w:rsidRPr="00F514B2" w:rsidRDefault="000323DC" w:rsidP="00F514B2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14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2), 3), 4), </w:t>
            </w:r>
            <w:proofErr w:type="gramStart"/>
            <w:r w:rsidRPr="00F514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5)</w:t>
            </w:r>
            <w:r w:rsidR="007C6359" w:rsidRPr="007C63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gramEnd"/>
          </w:p>
          <w:p w14:paraId="3438BD51" w14:textId="70F5CE6C" w:rsidR="009664BB" w:rsidRPr="00F514B2" w:rsidRDefault="009664BB" w:rsidP="00F514B2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B37B9E" w:rsidRPr="00FC0FB9" w14:paraId="030D8A78" w14:textId="77777777" w:rsidTr="003D0EB7">
        <w:tc>
          <w:tcPr>
            <w:tcW w:w="2268" w:type="dxa"/>
            <w:tcBorders>
              <w:left w:val="nil"/>
              <w:right w:val="nil"/>
            </w:tcBorders>
          </w:tcPr>
          <w:p w14:paraId="1077E8BF" w14:textId="77777777" w:rsidR="00954BF5" w:rsidRPr="00F02AB7" w:rsidRDefault="00954BF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bookmarkStart w:id="2" w:name="_Hlk184233713"/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Borderline Personality Questionnaire (BPQ; </w:t>
            </w:r>
            <w:proofErr w:type="spellStart"/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oreh</w:t>
            </w:r>
            <w:proofErr w:type="spellEnd"/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et al., 2006)</w:t>
            </w:r>
            <w:bookmarkEnd w:id="2"/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16DDD521" w14:textId="1CFFE629" w:rsidR="00954BF5" w:rsidRPr="00F02AB7" w:rsidRDefault="00787DD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80</w:t>
            </w:r>
          </w:p>
        </w:tc>
        <w:tc>
          <w:tcPr>
            <w:tcW w:w="1234" w:type="dxa"/>
            <w:tcBorders>
              <w:left w:val="nil"/>
              <w:right w:val="nil"/>
            </w:tcBorders>
          </w:tcPr>
          <w:p w14:paraId="6328B3E3" w14:textId="0D01BDDF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hanen</w:t>
            </w:r>
            <w:proofErr w:type="spellEnd"/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et al. (2008)</w:t>
            </w:r>
          </w:p>
        </w:tc>
        <w:tc>
          <w:tcPr>
            <w:tcW w:w="2110" w:type="dxa"/>
            <w:tcBorders>
              <w:left w:val="nil"/>
              <w:right w:val="nil"/>
            </w:tcBorders>
          </w:tcPr>
          <w:p w14:paraId="2B89F6C4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= 101</w:t>
            </w:r>
          </w:p>
          <w:p w14:paraId="3564CB57" w14:textId="77777777" w:rsidR="00B37B9E" w:rsidRPr="00F02AB7" w:rsidRDefault="00B37B9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102C1415" w14:textId="698A0D08" w:rsidR="00B37B9E" w:rsidRPr="00F02AB7" w:rsidRDefault="00B37B9E" w:rsidP="00B37B9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F02A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F02A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recom</w:t>
            </w:r>
            <w:r w:rsidR="003D0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mended</w:t>
            </w:r>
            <w:proofErr w:type="spellEnd"/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= 427</w:t>
            </w: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a</w:t>
            </w:r>
          </w:p>
          <w:p w14:paraId="11F5723C" w14:textId="77777777" w:rsidR="00B37B9E" w:rsidRPr="00F02AB7" w:rsidRDefault="00B37B9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66CC74DF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0715D18D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2%</w:t>
            </w:r>
          </w:p>
          <w:p w14:paraId="15EA869E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1C848BEF" w14:textId="56F1BCCA" w:rsidR="00954BF5" w:rsidRPr="00F02AB7" w:rsidRDefault="00CC378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ental health service</w:t>
            </w:r>
            <w:r w:rsidR="00EA1C95"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="00F514B2" w:rsidRPr="00F514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out</w:t>
            </w:r>
            <w:r w:rsidR="00EA1C95" w:rsidRPr="00F514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atients</w:t>
            </w:r>
          </w:p>
          <w:p w14:paraId="3FD62328" w14:textId="56EF6A8E" w:rsidR="00D94A23" w:rsidRPr="00F02AB7" w:rsidRDefault="00D94A2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ge 15 to 25 years</w:t>
            </w:r>
          </w:p>
        </w:tc>
        <w:tc>
          <w:tcPr>
            <w:tcW w:w="2380" w:type="dxa"/>
            <w:tcBorders>
              <w:left w:val="nil"/>
              <w:right w:val="nil"/>
            </w:tcBorders>
          </w:tcPr>
          <w:p w14:paraId="71AD1848" w14:textId="2662E2F9" w:rsidR="00001D7B" w:rsidRPr="00F02AB7" w:rsidRDefault="00001D7B" w:rsidP="00001D7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ronbach’s α = .92</w:t>
            </w:r>
          </w:p>
          <w:p w14:paraId="4ED25D3C" w14:textId="4CC25824" w:rsidR="00894B87" w:rsidRPr="00F02AB7" w:rsidRDefault="00894B87" w:rsidP="00894B8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UC</w:t>
            </w: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b</w:t>
            </w:r>
            <w:proofErr w:type="spellEnd"/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= .85</w:t>
            </w:r>
          </w:p>
          <w:p w14:paraId="4CAC8DA4" w14:textId="73A73BC6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EN = .68</w:t>
            </w:r>
          </w:p>
          <w:p w14:paraId="12C2A55F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PE = .90</w:t>
            </w:r>
          </w:p>
          <w:p w14:paraId="504EEA5A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NPV = .91</w:t>
            </w:r>
          </w:p>
          <w:p w14:paraId="7E816B6A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PV = .65</w:t>
            </w:r>
          </w:p>
          <w:p w14:paraId="70477209" w14:textId="403ACA36" w:rsidR="00954BF5" w:rsidRPr="00F02AB7" w:rsidRDefault="00F514B2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κ</m:t>
              </m:r>
            </m:oMath>
            <w:r w:rsidR="00954BF5"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= .57 with SCID-II</w:t>
            </w:r>
          </w:p>
        </w:tc>
        <w:tc>
          <w:tcPr>
            <w:tcW w:w="2343" w:type="dxa"/>
            <w:tcBorders>
              <w:left w:val="nil"/>
              <w:right w:val="nil"/>
            </w:tcBorders>
          </w:tcPr>
          <w:p w14:paraId="76873316" w14:textId="73A7AF43" w:rsidR="00FB15B1" w:rsidRPr="00F514B2" w:rsidRDefault="00FB15B1" w:rsidP="00F514B2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514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)</w:t>
            </w:r>
            <w:r w:rsidR="00DE5DEC" w:rsidRPr="00F514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, 3), </w:t>
            </w:r>
            <w:r w:rsidR="00DE5DEC" w:rsidRPr="00F514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), </w:t>
            </w:r>
            <w:proofErr w:type="gramStart"/>
            <w:r w:rsidR="00DE5DEC" w:rsidRPr="00F514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)</w:t>
            </w:r>
            <w:r w:rsidR="007C6359" w:rsidRPr="007C63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gramEnd"/>
          </w:p>
          <w:p w14:paraId="73450D99" w14:textId="185C076E" w:rsidR="00DE5DEC" w:rsidRPr="00F514B2" w:rsidRDefault="00DE5DEC" w:rsidP="00F514B2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14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UC-curve-based selection of optimal cutoff</w:t>
            </w:r>
          </w:p>
          <w:p w14:paraId="7FEEB11C" w14:textId="178982B1" w:rsidR="009664BB" w:rsidRPr="00F514B2" w:rsidRDefault="009664BB" w:rsidP="00F514B2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B37B9E" w:rsidRPr="000323DC" w14:paraId="302F2E9A" w14:textId="77777777" w:rsidTr="003D0EB7">
        <w:tc>
          <w:tcPr>
            <w:tcW w:w="2268" w:type="dxa"/>
            <w:tcBorders>
              <w:left w:val="nil"/>
              <w:right w:val="nil"/>
            </w:tcBorders>
          </w:tcPr>
          <w:p w14:paraId="3985C47B" w14:textId="77777777" w:rsidR="00954BF5" w:rsidRPr="00F02AB7" w:rsidRDefault="00954BF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bookmarkStart w:id="3" w:name="_Hlk184233475"/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McLean Screening Instrument for BPD (MSI-BPD; </w:t>
            </w:r>
            <w:proofErr w:type="spellStart"/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Zanarini</w:t>
            </w:r>
            <w:proofErr w:type="spellEnd"/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et al., 2003)</w:t>
            </w:r>
          </w:p>
          <w:bookmarkEnd w:id="3"/>
          <w:p w14:paraId="5BCF86F0" w14:textId="77777777" w:rsidR="00954BF5" w:rsidRPr="00F02AB7" w:rsidRDefault="00954BF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338FBF1F" w14:textId="095B3513" w:rsidR="00954BF5" w:rsidRPr="00F02AB7" w:rsidRDefault="00787DD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0</w:t>
            </w:r>
          </w:p>
        </w:tc>
        <w:tc>
          <w:tcPr>
            <w:tcW w:w="1234" w:type="dxa"/>
            <w:tcBorders>
              <w:left w:val="nil"/>
              <w:right w:val="nil"/>
            </w:tcBorders>
          </w:tcPr>
          <w:p w14:paraId="43789761" w14:textId="5746008B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anen et al. (2008)</w:t>
            </w:r>
          </w:p>
          <w:p w14:paraId="04543730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2DD5E2D6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016C00A4" w14:textId="77777777" w:rsidR="00954BF5" w:rsidRPr="00F02AB7" w:rsidRDefault="00954BF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2FF9D592" w14:textId="77777777" w:rsidR="00001D7B" w:rsidRPr="00F02AB7" w:rsidRDefault="00001D7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222E2DD3" w14:textId="77777777" w:rsidR="00001D7B" w:rsidRPr="00F02AB7" w:rsidRDefault="00001D7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37551127" w14:textId="77777777" w:rsidR="00A90AE6" w:rsidRDefault="00A90A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27613F57" w14:textId="2508FE73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Noblin</w:t>
            </w:r>
            <w:proofErr w:type="spellEnd"/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et al. (2013)</w:t>
            </w:r>
          </w:p>
        </w:tc>
        <w:tc>
          <w:tcPr>
            <w:tcW w:w="2110" w:type="dxa"/>
            <w:tcBorders>
              <w:left w:val="nil"/>
              <w:right w:val="nil"/>
            </w:tcBorders>
          </w:tcPr>
          <w:p w14:paraId="58C7A314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N</w:t>
            </w: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= 101</w:t>
            </w:r>
          </w:p>
          <w:p w14:paraId="234ACEDC" w14:textId="77777777" w:rsidR="00B37B9E" w:rsidRPr="00F02AB7" w:rsidRDefault="00B37B9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500881E6" w14:textId="7845E2B3" w:rsidR="00B37B9E" w:rsidRPr="00F02AB7" w:rsidRDefault="00B37B9E" w:rsidP="00B37B9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F02A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F02A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recom</w:t>
            </w:r>
            <w:r w:rsidR="003D0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mended</w:t>
            </w:r>
            <w:proofErr w:type="spellEnd"/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= 427</w:t>
            </w: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a</w:t>
            </w:r>
          </w:p>
          <w:p w14:paraId="64EF6BD4" w14:textId="77777777" w:rsidR="00B37B9E" w:rsidRPr="00F02AB7" w:rsidRDefault="00B37B9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7DC81DA0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0125861B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17965A68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1D3EAC43" w14:textId="77777777" w:rsidR="00A90AE6" w:rsidRDefault="00A90AE6" w:rsidP="00B37B9E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52C60F3E" w14:textId="2436000C" w:rsidR="00954BF5" w:rsidRPr="00F02AB7" w:rsidRDefault="00954BF5" w:rsidP="00B37B9E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N</w:t>
            </w: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= 118</w:t>
            </w:r>
          </w:p>
          <w:p w14:paraId="65F464EA" w14:textId="77777777" w:rsidR="00B37B9E" w:rsidRPr="00F02AB7" w:rsidRDefault="00B37B9E" w:rsidP="00B37B9E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6B6502A3" w14:textId="62715E7D" w:rsidR="00B37B9E" w:rsidRPr="00F02AB7" w:rsidRDefault="00B37B9E" w:rsidP="00B37B9E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F02A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F02A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rec</w:t>
            </w:r>
            <w:r w:rsidR="00350FC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om</w:t>
            </w:r>
            <w:r w:rsidR="003D0EB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mended</w:t>
            </w:r>
            <w:proofErr w:type="spellEnd"/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= 420</w:t>
            </w: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a</w:t>
            </w:r>
          </w:p>
          <w:p w14:paraId="0DFAD90A" w14:textId="77777777" w:rsidR="00B37B9E" w:rsidRPr="00F02AB7" w:rsidRDefault="00B37B9E" w:rsidP="00B37B9E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1343AF31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5E34D1CB" w14:textId="77777777" w:rsidR="00954BF5" w:rsidRPr="00F02AB7" w:rsidRDefault="00954BF5" w:rsidP="0064775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22%</w:t>
            </w:r>
          </w:p>
          <w:p w14:paraId="7B5DF8FC" w14:textId="77777777" w:rsidR="00CC3788" w:rsidRPr="00F02AB7" w:rsidRDefault="00CC3788" w:rsidP="0064775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5186198B" w14:textId="535E3DDA" w:rsidR="00954BF5" w:rsidRPr="00F02AB7" w:rsidRDefault="00CC3788" w:rsidP="0064775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ental health service</w:t>
            </w:r>
            <w:r w:rsidR="00EA1C95"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="00F514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out</w:t>
            </w:r>
            <w:r w:rsidR="00EA1C95"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atients</w:t>
            </w:r>
          </w:p>
          <w:p w14:paraId="2BC9BA71" w14:textId="094BF4C0" w:rsidR="00D94A23" w:rsidRPr="00F02AB7" w:rsidRDefault="00D94A23" w:rsidP="0064775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ge 15 to 25 years</w:t>
            </w:r>
          </w:p>
          <w:p w14:paraId="4EBB49AD" w14:textId="77777777" w:rsidR="00954BF5" w:rsidRPr="00F02AB7" w:rsidRDefault="00954BF5" w:rsidP="0064775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5E72E9A4" w14:textId="77777777" w:rsidR="00A90AE6" w:rsidRDefault="00A90AE6" w:rsidP="0064775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5C1B794A" w14:textId="77777777" w:rsidR="00A90AE6" w:rsidRDefault="00A90AE6" w:rsidP="0064775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78CD9334" w14:textId="67FAE980" w:rsidR="00954BF5" w:rsidRPr="00F02AB7" w:rsidRDefault="00383D02" w:rsidP="0064775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26%</w:t>
            </w:r>
          </w:p>
          <w:p w14:paraId="1B2A7EB2" w14:textId="77777777" w:rsidR="00383D02" w:rsidRPr="00F02AB7" w:rsidRDefault="00383D02" w:rsidP="0064775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3FD381EA" w14:textId="67BC367A" w:rsidR="00954BF5" w:rsidRPr="00F02AB7" w:rsidRDefault="00CC3788" w:rsidP="0064775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cute</w:t>
            </w:r>
            <w:r w:rsidR="00954BF5"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care </w:t>
            </w:r>
            <w:r w:rsidR="00F514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</w:t>
            </w: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atients</w:t>
            </w:r>
          </w:p>
          <w:p w14:paraId="113E1E36" w14:textId="6F6A0F65" w:rsidR="00D94A23" w:rsidRPr="00F02AB7" w:rsidRDefault="00CC3788" w:rsidP="0064775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</w:t>
            </w:r>
            <w:r w:rsidR="00D94A23"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e 12 to 17 years</w:t>
            </w:r>
          </w:p>
        </w:tc>
        <w:tc>
          <w:tcPr>
            <w:tcW w:w="2380" w:type="dxa"/>
            <w:tcBorders>
              <w:left w:val="nil"/>
              <w:right w:val="nil"/>
            </w:tcBorders>
          </w:tcPr>
          <w:p w14:paraId="28C00DD7" w14:textId="43F7016A" w:rsidR="00001D7B" w:rsidRPr="00F02AB7" w:rsidRDefault="00001D7B" w:rsidP="00001D7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Cronbach’s α = .78</w:t>
            </w:r>
          </w:p>
          <w:p w14:paraId="3C3DAE42" w14:textId="56BC3E8F" w:rsidR="00894B87" w:rsidRPr="00F02AB7" w:rsidRDefault="00894B87" w:rsidP="00894B8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UC</w:t>
            </w: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b</w:t>
            </w:r>
            <w:proofErr w:type="spellEnd"/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= .73</w:t>
            </w:r>
          </w:p>
          <w:p w14:paraId="26A4B355" w14:textId="7AA1B595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EN = .68</w:t>
            </w:r>
          </w:p>
          <w:p w14:paraId="17809721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PE = .75</w:t>
            </w:r>
          </w:p>
          <w:p w14:paraId="3B3278E6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NPV = .89</w:t>
            </w:r>
          </w:p>
          <w:p w14:paraId="1A54D3F8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PV = .43</w:t>
            </w:r>
          </w:p>
          <w:p w14:paraId="18B048D1" w14:textId="2C16DD0C" w:rsidR="003D0EB7" w:rsidRDefault="00F514B2" w:rsidP="00001D7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κ</m:t>
              </m:r>
            </m:oMath>
            <w:r w:rsidR="00954BF5"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= .35 with SCID-II</w:t>
            </w:r>
          </w:p>
          <w:p w14:paraId="46314E82" w14:textId="77777777" w:rsidR="003D0EB7" w:rsidRDefault="003D0EB7" w:rsidP="00001D7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62440534" w14:textId="7B97E6AF" w:rsidR="00A90AE6" w:rsidRDefault="00001D7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Cronbach’s α = .73</w:t>
            </w:r>
          </w:p>
          <w:p w14:paraId="38FDE19F" w14:textId="72347A48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UC = .73</w:t>
            </w:r>
          </w:p>
          <w:p w14:paraId="7EC57443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EN = .71</w:t>
            </w:r>
          </w:p>
          <w:p w14:paraId="780A36EE" w14:textId="77777777" w:rsidR="00954BF5" w:rsidRPr="00F02AB7" w:rsidRDefault="00954BF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02A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PE = .66</w:t>
            </w:r>
          </w:p>
        </w:tc>
        <w:tc>
          <w:tcPr>
            <w:tcW w:w="2343" w:type="dxa"/>
            <w:tcBorders>
              <w:left w:val="nil"/>
              <w:right w:val="nil"/>
            </w:tcBorders>
          </w:tcPr>
          <w:p w14:paraId="7F96D289" w14:textId="26DC753F" w:rsidR="00DE5DEC" w:rsidRPr="00F514B2" w:rsidRDefault="00DE5DEC" w:rsidP="00F514B2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F514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 xml:space="preserve">1), 3), </w:t>
            </w:r>
            <w:r w:rsidRPr="00F514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), </w:t>
            </w:r>
            <w:proofErr w:type="gramStart"/>
            <w:r w:rsidRPr="00F514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)</w:t>
            </w:r>
            <w:r w:rsidR="007C6359" w:rsidRPr="007C63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gramEnd"/>
          </w:p>
          <w:p w14:paraId="5817C815" w14:textId="77777777" w:rsidR="00DE5DEC" w:rsidRPr="00F514B2" w:rsidRDefault="00DE5DEC" w:rsidP="00F514B2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14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UC-curve-based selection of optimal cutoff</w:t>
            </w:r>
          </w:p>
          <w:p w14:paraId="14A2666A" w14:textId="77777777" w:rsidR="00DE5DEC" w:rsidRPr="00F514B2" w:rsidRDefault="00DE5DEC" w:rsidP="00F514B2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</w:pPr>
          </w:p>
          <w:p w14:paraId="65C7C91D" w14:textId="77777777" w:rsidR="00DE5DEC" w:rsidRPr="00F514B2" w:rsidRDefault="00DE5DEC" w:rsidP="00F514B2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</w:pPr>
          </w:p>
          <w:p w14:paraId="6063D463" w14:textId="77777777" w:rsidR="00DE5DEC" w:rsidRPr="00F514B2" w:rsidRDefault="00DE5DEC" w:rsidP="00F514B2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</w:pPr>
          </w:p>
          <w:p w14:paraId="20921B0F" w14:textId="77777777" w:rsidR="00DE5DEC" w:rsidRPr="00F514B2" w:rsidRDefault="00DE5DEC" w:rsidP="00F514B2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  <w:p w14:paraId="62FA1CC9" w14:textId="456CB8F8" w:rsidR="009664BB" w:rsidRPr="00F514B2" w:rsidRDefault="00FB15B1" w:rsidP="00F514B2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14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1</w:t>
            </w:r>
            <w:r w:rsidR="00DE5DEC" w:rsidRPr="00F514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), 2), 3), 5)</w:t>
            </w:r>
          </w:p>
        </w:tc>
      </w:tr>
    </w:tbl>
    <w:p w14:paraId="238A4583" w14:textId="77777777" w:rsidR="000323DC" w:rsidRDefault="00B37B9E" w:rsidP="00B37B9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02AB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lastRenderedPageBreak/>
        <w:t xml:space="preserve">Notes. </w:t>
      </w:r>
      <w:proofErr w:type="spellStart"/>
      <w:r w:rsidRPr="00F02A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F02A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4" w:name="_Hlk186986141"/>
      <w:proofErr w:type="gramStart"/>
      <w:r w:rsidRPr="00F02AB7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F02AB7">
        <w:rPr>
          <w:rFonts w:ascii="Times New Roman" w:hAnsi="Times New Roman" w:cs="Times New Roman"/>
          <w:sz w:val="24"/>
          <w:szCs w:val="24"/>
          <w:lang w:val="en-US"/>
        </w:rPr>
        <w:t xml:space="preserve"> recommended sample size was determined using the following formula from </w:t>
      </w:r>
      <w:proofErr w:type="spellStart"/>
      <w:r w:rsidRPr="00F02AB7">
        <w:rPr>
          <w:rFonts w:ascii="Times New Roman" w:hAnsi="Times New Roman" w:cs="Times New Roman"/>
          <w:sz w:val="24"/>
          <w:szCs w:val="24"/>
          <w:lang w:val="en-US"/>
        </w:rPr>
        <w:t>Negida</w:t>
      </w:r>
      <w:proofErr w:type="spellEnd"/>
      <w:r w:rsidRPr="00F02AB7">
        <w:rPr>
          <w:rFonts w:ascii="Times New Roman" w:hAnsi="Times New Roman" w:cs="Times New Roman"/>
          <w:sz w:val="24"/>
          <w:szCs w:val="24"/>
          <w:lang w:val="en-US"/>
        </w:rPr>
        <w:t xml:space="preserve"> et al. (2019) and Hajian-</w:t>
      </w:r>
      <w:proofErr w:type="spellStart"/>
      <w:r w:rsidRPr="00F02AB7">
        <w:rPr>
          <w:rFonts w:ascii="Times New Roman" w:hAnsi="Times New Roman" w:cs="Times New Roman"/>
          <w:sz w:val="24"/>
          <w:szCs w:val="24"/>
          <w:lang w:val="en-US"/>
        </w:rPr>
        <w:t>Tilaki</w:t>
      </w:r>
      <w:proofErr w:type="spellEnd"/>
      <w:r w:rsidRPr="00F02AB7">
        <w:rPr>
          <w:rFonts w:ascii="Times New Roman" w:hAnsi="Times New Roman" w:cs="Times New Roman"/>
          <w:sz w:val="24"/>
          <w:szCs w:val="24"/>
          <w:lang w:val="en-US"/>
        </w:rPr>
        <w:t xml:space="preserve"> (2014; formulas 6.6 and 6.7), with the maximum marginal error </w:t>
      </w:r>
      <w:r w:rsidRPr="007D3BDE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F02AB7">
        <w:rPr>
          <w:rFonts w:ascii="Times New Roman" w:hAnsi="Times New Roman" w:cs="Times New Roman"/>
          <w:sz w:val="24"/>
          <w:szCs w:val="24"/>
          <w:lang w:val="en-US"/>
        </w:rPr>
        <w:t xml:space="preserve"> set to 0.1</w:t>
      </w:r>
      <w:r w:rsidR="00894B87" w:rsidRPr="00F02AB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BF82307" w14:textId="77777777" w:rsidR="00BC057E" w:rsidRPr="00F02AB7" w:rsidRDefault="00BC057E" w:rsidP="00BC057E">
      <w:pPr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theme="minorHAnsi"/>
            <w:lang w:val="en-US"/>
          </w:rPr>
          <m:t xml:space="preserve">N= </m:t>
        </m:r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N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se</m:t>
            </m:r>
          </m:sub>
        </m:sSub>
        <m:r>
          <w:rPr>
            <w:rFonts w:ascii="Cambria Math" w:hAnsi="Cambria Math" w:cstheme="minorHAnsi"/>
            <w:lang w:val="en-US"/>
          </w:rPr>
          <m:t xml:space="preserve">+ </m:t>
        </m:r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N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sp</m:t>
            </m:r>
          </m:sub>
        </m:sSub>
        <m: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lang w:val="en-US"/>
                  </w:rPr>
                  <m:t>Z</m:t>
                </m:r>
              </m:e>
              <m:sub>
                <m:f>
                  <m:f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lang w:val="en-US"/>
                      </w:rPr>
                      <m:t>α</m:t>
                    </m:r>
                  </m:num>
                  <m:den>
                    <m:r>
                      <w:rPr>
                        <w:rFonts w:ascii="Cambria Math" w:hAnsi="Cambria Math" w:cstheme="minorHAnsi"/>
                        <w:lang w:val="en-US"/>
                      </w:rPr>
                      <m:t>2</m:t>
                    </m:r>
                  </m:den>
                </m:f>
              </m:sub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bSup>
            <m:acc>
              <m:acc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 w:cstheme="minorHAnsi"/>
                    <w:lang w:val="en-US"/>
                  </w:rPr>
                  <m:t>Se</m:t>
                </m:r>
              </m:e>
            </m:acc>
            <m:r>
              <w:rPr>
                <w:rFonts w:ascii="Cambria Math" w:hAnsi="Cambria Math" w:cstheme="minorHAnsi"/>
                <w:lang w:val="en-US"/>
              </w:rPr>
              <m:t>(1-</m:t>
            </m:r>
            <m:acc>
              <m:acc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 w:cstheme="minorHAnsi"/>
                    <w:lang w:val="en-US"/>
                  </w:rPr>
                  <m:t>Se</m:t>
                </m:r>
              </m:e>
            </m:acc>
            <m:r>
              <w:rPr>
                <w:rFonts w:ascii="Cambria Math" w:hAnsi="Cambria Math" w:cstheme="minorHAnsi"/>
                <w:lang w:val="en-US"/>
              </w:rPr>
              <m:t>)</m:t>
            </m:r>
          </m:num>
          <m:den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lang w:val="en-US"/>
              </w:rPr>
              <m:t>× Prev</m:t>
            </m:r>
          </m:den>
        </m:f>
        <m:r>
          <w:rPr>
            <w:rFonts w:ascii="Cambria Math" w:hAnsi="Cambria Math" w:cstheme="minorHAnsi"/>
            <w:lang w:val="en-US"/>
          </w:rPr>
          <m:t xml:space="preserve">+ 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lang w:val="en-US"/>
                  </w:rPr>
                  <m:t>Z</m:t>
                </m:r>
              </m:e>
              <m:sub>
                <m:f>
                  <m:f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lang w:val="en-US"/>
                      </w:rPr>
                      <m:t>α</m:t>
                    </m:r>
                  </m:num>
                  <m:den>
                    <m:r>
                      <w:rPr>
                        <w:rFonts w:ascii="Cambria Math" w:hAnsi="Cambria Math" w:cstheme="minorHAnsi"/>
                        <w:lang w:val="en-US"/>
                      </w:rPr>
                      <m:t>2</m:t>
                    </m:r>
                  </m:den>
                </m:f>
              </m:sub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bSup>
            <m:acc>
              <m:acc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 w:cstheme="minorHAnsi"/>
                    <w:lang w:val="en-US"/>
                  </w:rPr>
                  <m:t>Sp</m:t>
                </m:r>
              </m:e>
            </m:acc>
            <m:r>
              <w:rPr>
                <w:rFonts w:ascii="Cambria Math" w:hAnsi="Cambria Math" w:cstheme="minorHAnsi"/>
                <w:lang w:val="en-US"/>
              </w:rPr>
              <m:t>(1-</m:t>
            </m:r>
            <m:acc>
              <m:acc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 w:cstheme="minorHAnsi"/>
                    <w:lang w:val="en-US"/>
                  </w:rPr>
                  <m:t>Sp</m:t>
                </m:r>
              </m:e>
            </m:acc>
            <m:r>
              <w:rPr>
                <w:rFonts w:ascii="Cambria Math" w:hAnsi="Cambria Math" w:cstheme="minorHAnsi"/>
                <w:lang w:val="en-US"/>
              </w:rPr>
              <m:t>)</m:t>
            </m:r>
          </m:num>
          <m:den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lang w:val="en-US"/>
              </w:rPr>
              <m:t>×(1-Prev)</m:t>
            </m:r>
          </m:den>
        </m:f>
      </m:oMath>
      <w:r w:rsidRPr="00F02AB7">
        <w:rPr>
          <w:rFonts w:eastAsiaTheme="minorEastAsia" w:cstheme="minorHAnsi"/>
          <w:lang w:val="en-US"/>
        </w:rPr>
        <w:t xml:space="preserve"> </w:t>
      </w:r>
      <w:r w:rsidRPr="00F02AB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F02AB7">
        <w:rPr>
          <w:rFonts w:ascii="Times New Roman" w:hAnsi="Times New Roman" w:cs="Times New Roman"/>
          <w:sz w:val="24"/>
          <w:szCs w:val="24"/>
          <w:lang w:val="en-US"/>
        </w:rPr>
        <w:t>Negida</w:t>
      </w:r>
      <w:proofErr w:type="spellEnd"/>
      <w:r w:rsidRPr="00F02AB7">
        <w:rPr>
          <w:rFonts w:ascii="Times New Roman" w:hAnsi="Times New Roman" w:cs="Times New Roman"/>
          <w:sz w:val="24"/>
          <w:szCs w:val="24"/>
          <w:lang w:val="en-US"/>
        </w:rPr>
        <w:t xml:space="preserve"> et al., 2019; Hajian-</w:t>
      </w:r>
      <w:proofErr w:type="spellStart"/>
      <w:r w:rsidRPr="00F02AB7">
        <w:rPr>
          <w:rFonts w:ascii="Times New Roman" w:hAnsi="Times New Roman" w:cs="Times New Roman"/>
          <w:sz w:val="24"/>
          <w:szCs w:val="24"/>
          <w:lang w:val="en-US"/>
        </w:rPr>
        <w:t>Tilaki</w:t>
      </w:r>
      <w:proofErr w:type="spellEnd"/>
      <w:r w:rsidRPr="00F02AB7">
        <w:rPr>
          <w:rFonts w:ascii="Times New Roman" w:hAnsi="Times New Roman" w:cs="Times New Roman"/>
          <w:sz w:val="24"/>
          <w:szCs w:val="24"/>
          <w:lang w:val="en-US"/>
        </w:rPr>
        <w:t>, 2014)</w:t>
      </w:r>
    </w:p>
    <w:p w14:paraId="4B4BCCC1" w14:textId="77777777" w:rsidR="00BC057E" w:rsidRDefault="00894B87" w:rsidP="003D0EB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02A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F02A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02AB7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F02AB7">
        <w:rPr>
          <w:rFonts w:ascii="Times New Roman" w:hAnsi="Times New Roman" w:cs="Times New Roman"/>
          <w:sz w:val="24"/>
          <w:szCs w:val="24"/>
          <w:lang w:val="en-US"/>
        </w:rPr>
        <w:t xml:space="preserve"> authors used the term “overall diagnostic accuracy”.</w:t>
      </w:r>
      <w:r w:rsidR="00DF6CF4" w:rsidRPr="00F02A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C744A92" w14:textId="3029B685" w:rsidR="000323DC" w:rsidRDefault="000323DC" w:rsidP="003D0EB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0323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1) S</w:t>
      </w:r>
      <w:r w:rsidRPr="00F02AB7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ample size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smaller</w:t>
      </w:r>
      <w:r w:rsidRPr="00F02AB7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than recommended;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results in</w:t>
      </w:r>
      <w:r w:rsidRPr="00F02AB7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increased marginal error, i.e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,</w:t>
      </w:r>
      <w:r w:rsidRPr="00F02AB7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reduced precision of estimated diagnostic accuracy indice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(</w:t>
      </w:r>
      <w:r w:rsidR="00DF6CF4" w:rsidRPr="000323DC">
        <w:rPr>
          <w:rFonts w:ascii="Times New Roman" w:hAnsi="Times New Roman" w:cs="Times New Roman"/>
          <w:sz w:val="24"/>
          <w:szCs w:val="24"/>
          <w:lang w:val="en-US"/>
        </w:rPr>
        <w:t>Hajian-</w:t>
      </w:r>
      <w:proofErr w:type="spellStart"/>
      <w:r w:rsidR="00DF6CF4" w:rsidRPr="000323DC">
        <w:rPr>
          <w:rFonts w:ascii="Times New Roman" w:hAnsi="Times New Roman" w:cs="Times New Roman"/>
          <w:sz w:val="24"/>
          <w:szCs w:val="24"/>
          <w:lang w:val="en-US"/>
        </w:rPr>
        <w:t>Tilak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F6CF4" w:rsidRPr="000323DC">
        <w:rPr>
          <w:rFonts w:ascii="Times New Roman" w:hAnsi="Times New Roman" w:cs="Times New Roman"/>
          <w:sz w:val="24"/>
          <w:szCs w:val="24"/>
          <w:lang w:val="en-US"/>
        </w:rPr>
        <w:t>2014).</w:t>
      </w:r>
      <w:r w:rsidR="00931363" w:rsidRPr="000323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2)</w:t>
      </w:r>
      <w:r w:rsidRPr="000323DC">
        <w:rPr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0323DC">
        <w:rPr>
          <w:rFonts w:ascii="Times New Roman" w:hAnsi="Times New Roman" w:cs="Times New Roman"/>
          <w:sz w:val="24"/>
          <w:szCs w:val="24"/>
          <w:lang w:val="en-US"/>
        </w:rPr>
        <w:t>o report of (weighted) κ and no cross-tables provided</w:t>
      </w:r>
      <w:r>
        <w:rPr>
          <w:rFonts w:ascii="Times New Roman" w:hAnsi="Times New Roman" w:cs="Times New Roman"/>
          <w:sz w:val="24"/>
          <w:szCs w:val="24"/>
          <w:lang w:val="en-US"/>
        </w:rPr>
        <w:t>. 3)</w:t>
      </w:r>
      <w:r w:rsidRPr="000323DC">
        <w:rPr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0323DC">
        <w:rPr>
          <w:rFonts w:ascii="Times New Roman" w:hAnsi="Times New Roman" w:cs="Times New Roman"/>
          <w:sz w:val="24"/>
          <w:szCs w:val="24"/>
          <w:lang w:val="en-US"/>
        </w:rPr>
        <w:t>o weighting of sensitivity when selecting the optimal cut-off</w:t>
      </w:r>
      <w:r w:rsidRPr="000323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0323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Zimmerman &amp; </w:t>
      </w:r>
      <w:proofErr w:type="spellStart"/>
      <w:r w:rsidRPr="000323DC">
        <w:rPr>
          <w:rFonts w:ascii="Times New Roman" w:eastAsia="Times New Roman" w:hAnsi="Times New Roman" w:cs="Times New Roman"/>
          <w:sz w:val="24"/>
          <w:szCs w:val="24"/>
          <w:lang w:val="en-US"/>
        </w:rPr>
        <w:t>Balli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0323DC">
        <w:rPr>
          <w:rFonts w:ascii="Times New Roman" w:eastAsia="Times New Roman" w:hAnsi="Times New Roman" w:cs="Times New Roman"/>
          <w:sz w:val="24"/>
          <w:szCs w:val="24"/>
          <w:lang w:val="en-US"/>
        </w:rPr>
        <w:t>2019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. 4) N</w:t>
      </w:r>
      <w:r w:rsidRPr="000323DC">
        <w:rPr>
          <w:rFonts w:ascii="Times New Roman" w:eastAsia="Times New Roman" w:hAnsi="Times New Roman" w:cs="Times New Roman"/>
          <w:sz w:val="24"/>
          <w:szCs w:val="24"/>
          <w:lang w:val="en-US"/>
        </w:rPr>
        <w:t>o report of indices for different cut-off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5) Cronbach’s </w:t>
      </w:r>
      <w:r w:rsidRPr="00F02AB7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α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not corrected for commingled samples (Waller, 2008).</w:t>
      </w:r>
    </w:p>
    <w:bookmarkEnd w:id="4"/>
    <w:p w14:paraId="0A996E03" w14:textId="77777777" w:rsidR="000323DC" w:rsidRPr="00F02AB7" w:rsidRDefault="000323D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323DC" w:rsidRPr="00F02AB7" w:rsidSect="003D0EB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064A0B"/>
    <w:multiLevelType w:val="hybridMultilevel"/>
    <w:tmpl w:val="AAA6255E"/>
    <w:lvl w:ilvl="0" w:tplc="0B40E1E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AE787B"/>
    <w:multiLevelType w:val="hybridMultilevel"/>
    <w:tmpl w:val="CF08DDA6"/>
    <w:lvl w:ilvl="0" w:tplc="D71E384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684013618">
    <w:abstractNumId w:val="0"/>
  </w:num>
  <w:num w:numId="2" w16cid:durableId="11371380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BF5"/>
    <w:rsid w:val="00001D7B"/>
    <w:rsid w:val="00007B24"/>
    <w:rsid w:val="000323DC"/>
    <w:rsid w:val="00034543"/>
    <w:rsid w:val="000B549C"/>
    <w:rsid w:val="000F7932"/>
    <w:rsid w:val="001422D0"/>
    <w:rsid w:val="00147FC5"/>
    <w:rsid w:val="001A63F4"/>
    <w:rsid w:val="001C58C7"/>
    <w:rsid w:val="003113CC"/>
    <w:rsid w:val="00350FCF"/>
    <w:rsid w:val="00361D3A"/>
    <w:rsid w:val="00383D02"/>
    <w:rsid w:val="003B77EA"/>
    <w:rsid w:val="003D0EB7"/>
    <w:rsid w:val="0043724F"/>
    <w:rsid w:val="00497B14"/>
    <w:rsid w:val="005713B2"/>
    <w:rsid w:val="005E7C4E"/>
    <w:rsid w:val="00647754"/>
    <w:rsid w:val="00657F70"/>
    <w:rsid w:val="00787DD5"/>
    <w:rsid w:val="007C6359"/>
    <w:rsid w:val="007D3BDE"/>
    <w:rsid w:val="00807512"/>
    <w:rsid w:val="00831508"/>
    <w:rsid w:val="00894B87"/>
    <w:rsid w:val="00903B8B"/>
    <w:rsid w:val="00910A2A"/>
    <w:rsid w:val="00931363"/>
    <w:rsid w:val="00943E6F"/>
    <w:rsid w:val="009469B0"/>
    <w:rsid w:val="00954BF5"/>
    <w:rsid w:val="009664BB"/>
    <w:rsid w:val="00976A84"/>
    <w:rsid w:val="00996ABF"/>
    <w:rsid w:val="009A4172"/>
    <w:rsid w:val="00A736C5"/>
    <w:rsid w:val="00A90AE6"/>
    <w:rsid w:val="00AD2140"/>
    <w:rsid w:val="00B37B9E"/>
    <w:rsid w:val="00BC057E"/>
    <w:rsid w:val="00CC3788"/>
    <w:rsid w:val="00D7751F"/>
    <w:rsid w:val="00D94A23"/>
    <w:rsid w:val="00DB3B1E"/>
    <w:rsid w:val="00DD3054"/>
    <w:rsid w:val="00DE5DEC"/>
    <w:rsid w:val="00DF6CF4"/>
    <w:rsid w:val="00E743F0"/>
    <w:rsid w:val="00EA1C95"/>
    <w:rsid w:val="00F02AB7"/>
    <w:rsid w:val="00F273A3"/>
    <w:rsid w:val="00F30BB4"/>
    <w:rsid w:val="00F514B2"/>
    <w:rsid w:val="00FB15B1"/>
    <w:rsid w:val="00FC02BC"/>
    <w:rsid w:val="00FC0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539F2"/>
  <w15:chartTrackingRefBased/>
  <w15:docId w15:val="{DC1EBF2E-D564-45A7-A5CD-C7ECEEE97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5DE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54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54B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54BF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54BF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87DD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87DD5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5E7C4E"/>
    <w:pPr>
      <w:ind w:left="720"/>
      <w:contextualSpacing/>
    </w:pPr>
  </w:style>
  <w:style w:type="paragraph" w:styleId="berarbeitung">
    <w:name w:val="Revision"/>
    <w:hidden/>
    <w:uiPriority w:val="99"/>
    <w:semiHidden/>
    <w:rsid w:val="00943E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48C68F-1D79-4265-9D1F-31155B361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rede</dc:creator>
  <cp:keywords/>
  <dc:description/>
  <cp:lastModifiedBy>Maria Brede</cp:lastModifiedBy>
  <cp:revision>9</cp:revision>
  <dcterms:created xsi:type="dcterms:W3CDTF">2025-01-10T16:44:00Z</dcterms:created>
  <dcterms:modified xsi:type="dcterms:W3CDTF">2025-01-17T09:24:00Z</dcterms:modified>
</cp:coreProperties>
</file>